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C3E0A" w14:textId="77777777" w:rsidR="008A046A" w:rsidRDefault="008A046A">
      <w:pPr>
        <w:tabs>
          <w:tab w:val="left" w:pos="705"/>
        </w:tabs>
        <w:ind w:firstLineChars="200" w:firstLine="440"/>
        <w:rPr>
          <w:rFonts w:ascii="等线" w:eastAsia="等线" w:hAnsi="等线" w:cs="宋体" w:hint="eastAsia"/>
          <w:sz w:val="22"/>
        </w:rPr>
      </w:pPr>
    </w:p>
    <w:tbl>
      <w:tblPr>
        <w:tblStyle w:val="32"/>
        <w:tblW w:w="0" w:type="auto"/>
        <w:tblLook w:val="04A0" w:firstRow="1" w:lastRow="0" w:firstColumn="1" w:lastColumn="0" w:noHBand="0" w:noVBand="1"/>
      </w:tblPr>
      <w:tblGrid>
        <w:gridCol w:w="1324"/>
        <w:gridCol w:w="1274"/>
        <w:gridCol w:w="1164"/>
        <w:gridCol w:w="1202"/>
        <w:gridCol w:w="1355"/>
        <w:gridCol w:w="1173"/>
        <w:gridCol w:w="1030"/>
      </w:tblGrid>
      <w:tr w:rsidR="008A046A" w14:paraId="33BFB69B" w14:textId="77777777" w:rsidTr="008A0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24" w:type="dxa"/>
          </w:tcPr>
          <w:p w14:paraId="02B4DECD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          </w:t>
            </w:r>
          </w:p>
        </w:tc>
        <w:tc>
          <w:tcPr>
            <w:tcW w:w="1274" w:type="dxa"/>
          </w:tcPr>
          <w:p w14:paraId="6FD417CA" w14:textId="77777777" w:rsidR="008A046A" w:rsidRDefault="00000000">
            <w:pPr>
              <w:rPr>
                <w:rFonts w:hint="eastAsia"/>
              </w:rPr>
            </w:pPr>
            <w:r>
              <w:t>R</w:t>
            </w:r>
            <w:r>
              <w:rPr>
                <w:rFonts w:hint="eastAsia"/>
              </w:rPr>
              <w:t xml:space="preserve">eceptor        </w:t>
            </w:r>
          </w:p>
        </w:tc>
        <w:tc>
          <w:tcPr>
            <w:tcW w:w="1164" w:type="dxa"/>
          </w:tcPr>
          <w:p w14:paraId="36A19EDD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ALB</w:t>
            </w:r>
          </w:p>
        </w:tc>
        <w:tc>
          <w:tcPr>
            <w:tcW w:w="1202" w:type="dxa"/>
          </w:tcPr>
          <w:p w14:paraId="71586637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EGFR</w:t>
            </w:r>
          </w:p>
        </w:tc>
        <w:tc>
          <w:tcPr>
            <w:tcW w:w="1355" w:type="dxa"/>
          </w:tcPr>
          <w:p w14:paraId="67563554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HSP90AA1</w:t>
            </w:r>
          </w:p>
        </w:tc>
        <w:tc>
          <w:tcPr>
            <w:tcW w:w="1173" w:type="dxa"/>
          </w:tcPr>
          <w:p w14:paraId="7148C056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IL1B      </w:t>
            </w:r>
          </w:p>
        </w:tc>
        <w:tc>
          <w:tcPr>
            <w:tcW w:w="1030" w:type="dxa"/>
          </w:tcPr>
          <w:p w14:paraId="0F07A7DE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TNF</w:t>
            </w:r>
          </w:p>
        </w:tc>
      </w:tr>
      <w:tr w:rsidR="008A046A" w14:paraId="4D391B14" w14:textId="77777777" w:rsidTr="008A046A">
        <w:tc>
          <w:tcPr>
            <w:tcW w:w="1324" w:type="dxa"/>
          </w:tcPr>
          <w:p w14:paraId="5CCD32AC" w14:textId="77777777" w:rsidR="008A046A" w:rsidRDefault="00000000">
            <w:pPr>
              <w:rPr>
                <w:rFonts w:eastAsia="宋体" w:hint="eastAsia"/>
              </w:rPr>
            </w:pPr>
            <w:r>
              <w:rPr>
                <w:rFonts w:hint="eastAsia"/>
              </w:rPr>
              <w:t>L</w:t>
            </w:r>
            <w:r>
              <w:rPr>
                <w:rFonts w:eastAsia="宋体" w:hint="eastAsia"/>
              </w:rPr>
              <w:t xml:space="preserve">igand </w:t>
            </w:r>
            <w:r>
              <w:rPr>
                <w:rFonts w:hint="eastAsia"/>
              </w:rPr>
              <w:t xml:space="preserve">   </w:t>
            </w:r>
          </w:p>
          <w:p w14:paraId="471DCC92" w14:textId="77777777" w:rsidR="008A046A" w:rsidRDefault="008A046A">
            <w:pPr>
              <w:rPr>
                <w:rFonts w:eastAsia="宋体" w:hint="eastAsia"/>
              </w:rPr>
            </w:pPr>
          </w:p>
          <w:p w14:paraId="5D3DDFF1" w14:textId="77777777" w:rsidR="008A046A" w:rsidRDefault="00000000">
            <w:pPr>
              <w:rPr>
                <w:rFonts w:eastAsia="宋体" w:hint="eastAsia"/>
              </w:rPr>
            </w:pPr>
            <w:r>
              <w:rPr>
                <w:rFonts w:eastAsia="宋体" w:hint="eastAsia"/>
              </w:rPr>
              <w:t>1,3-cineole</w:t>
            </w:r>
          </w:p>
          <w:p w14:paraId="29C517C3" w14:textId="77777777" w:rsidR="008A046A" w:rsidRDefault="008A046A">
            <w:pPr>
              <w:rPr>
                <w:rFonts w:eastAsia="宋体" w:hint="eastAsia"/>
              </w:rPr>
            </w:pPr>
          </w:p>
          <w:p w14:paraId="092D6D4F" w14:textId="77777777" w:rsidR="008A046A" w:rsidRDefault="00000000">
            <w:pPr>
              <w:rPr>
                <w:rFonts w:eastAsia="宋体" w:hint="eastAsia"/>
              </w:rPr>
            </w:pPr>
            <w:r>
              <w:rPr>
                <w:rFonts w:eastAsia="宋体" w:hint="eastAsia"/>
              </w:rPr>
              <w:t>Eucalyptol</w:t>
            </w:r>
          </w:p>
          <w:p w14:paraId="2EC71E88" w14:textId="77777777" w:rsidR="008A046A" w:rsidRDefault="008A046A">
            <w:pPr>
              <w:rPr>
                <w:rFonts w:eastAsia="宋体" w:hint="eastAsia"/>
              </w:rPr>
            </w:pPr>
          </w:p>
          <w:p w14:paraId="27EB0F0A" w14:textId="77777777" w:rsidR="008A046A" w:rsidRDefault="00000000">
            <w:pPr>
              <w:rPr>
                <w:rFonts w:eastAsia="宋体" w:hint="eastAsia"/>
              </w:rPr>
            </w:pPr>
            <w:r>
              <w:rPr>
                <w:rFonts w:eastAsia="宋体" w:hint="eastAsia"/>
              </w:rPr>
              <w:t>cineole</w:t>
            </w:r>
          </w:p>
        </w:tc>
        <w:tc>
          <w:tcPr>
            <w:tcW w:w="1274" w:type="dxa"/>
          </w:tcPr>
          <w:p w14:paraId="7FACBEFB" w14:textId="77777777" w:rsidR="008A046A" w:rsidRDefault="008A046A">
            <w:pPr>
              <w:rPr>
                <w:rFonts w:hint="eastAsia"/>
              </w:rPr>
            </w:pPr>
          </w:p>
          <w:p w14:paraId="2127A6E9" w14:textId="77777777" w:rsidR="008A046A" w:rsidRDefault="008A046A">
            <w:pPr>
              <w:rPr>
                <w:rFonts w:hint="eastAsia"/>
              </w:rPr>
            </w:pPr>
          </w:p>
          <w:p w14:paraId="093AF8B6" w14:textId="77777777" w:rsidR="008A046A" w:rsidRDefault="008A046A">
            <w:pPr>
              <w:rPr>
                <w:rFonts w:hint="eastAsia"/>
              </w:rPr>
            </w:pPr>
          </w:p>
          <w:p w14:paraId="36641D35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164" w:type="dxa"/>
          </w:tcPr>
          <w:p w14:paraId="39C151D9" w14:textId="77777777" w:rsidR="008A046A" w:rsidRDefault="008A046A">
            <w:pPr>
              <w:rPr>
                <w:rFonts w:hint="eastAsia"/>
              </w:rPr>
            </w:pPr>
          </w:p>
          <w:p w14:paraId="486DB245" w14:textId="77777777" w:rsidR="008A046A" w:rsidRDefault="008A046A">
            <w:pPr>
              <w:rPr>
                <w:rFonts w:hint="eastAsia"/>
              </w:rPr>
            </w:pPr>
          </w:p>
          <w:p w14:paraId="335CE300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5.253</w:t>
            </w:r>
            <w:r>
              <w:rPr>
                <w:rFonts w:ascii="等线" w:eastAsia="等线" w:hAnsi="等线" w:cs="宋体" w:hint="eastAsia"/>
                <w:sz w:val="22"/>
              </w:rPr>
              <w:t xml:space="preserve"> </w:t>
            </w:r>
          </w:p>
          <w:p w14:paraId="0D7D39FD" w14:textId="77777777" w:rsidR="008A046A" w:rsidRDefault="008A046A">
            <w:pPr>
              <w:rPr>
                <w:rFonts w:hint="eastAsia"/>
              </w:rPr>
            </w:pPr>
          </w:p>
          <w:p w14:paraId="18266139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7.556</w:t>
            </w:r>
            <w:r>
              <w:rPr>
                <w:rFonts w:ascii="等线" w:eastAsia="等线" w:hAnsi="等线" w:cs="宋体" w:hint="eastAsia"/>
                <w:sz w:val="22"/>
              </w:rPr>
              <w:t xml:space="preserve"> </w:t>
            </w:r>
          </w:p>
          <w:p w14:paraId="136C9809" w14:textId="77777777" w:rsidR="008A046A" w:rsidRDefault="008A046A">
            <w:pPr>
              <w:rPr>
                <w:rFonts w:hint="eastAsia"/>
              </w:rPr>
            </w:pPr>
          </w:p>
          <w:p w14:paraId="481139F5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4.731</w:t>
            </w:r>
            <w:r>
              <w:rPr>
                <w:rFonts w:ascii="等线" w:eastAsia="等线" w:hAnsi="等线" w:cs="宋体" w:hint="eastAsia"/>
                <w:sz w:val="22"/>
              </w:rPr>
              <w:t xml:space="preserve"> </w:t>
            </w:r>
          </w:p>
        </w:tc>
        <w:tc>
          <w:tcPr>
            <w:tcW w:w="1202" w:type="dxa"/>
          </w:tcPr>
          <w:p w14:paraId="57E937AE" w14:textId="77777777" w:rsidR="008A046A" w:rsidRDefault="008A046A">
            <w:pPr>
              <w:rPr>
                <w:rFonts w:hint="eastAsia"/>
              </w:rPr>
            </w:pPr>
          </w:p>
          <w:p w14:paraId="2909F996" w14:textId="77777777" w:rsidR="008A046A" w:rsidRDefault="008A046A">
            <w:pPr>
              <w:rPr>
                <w:rFonts w:hint="eastAsia"/>
              </w:rPr>
            </w:pPr>
          </w:p>
          <w:p w14:paraId="7EB8AE21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6.055</w:t>
            </w:r>
          </w:p>
          <w:p w14:paraId="0DFD2280" w14:textId="77777777" w:rsidR="008A046A" w:rsidRDefault="008A046A">
            <w:pPr>
              <w:rPr>
                <w:rFonts w:hint="eastAsia"/>
              </w:rPr>
            </w:pPr>
          </w:p>
          <w:p w14:paraId="43213B60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8.887</w:t>
            </w:r>
          </w:p>
          <w:p w14:paraId="6CEFB886" w14:textId="77777777" w:rsidR="008A046A" w:rsidRDefault="008A046A">
            <w:pPr>
              <w:rPr>
                <w:rFonts w:hint="eastAsia"/>
              </w:rPr>
            </w:pPr>
          </w:p>
          <w:p w14:paraId="4386E70A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6.38</w:t>
            </w:r>
          </w:p>
        </w:tc>
        <w:tc>
          <w:tcPr>
            <w:tcW w:w="1355" w:type="dxa"/>
          </w:tcPr>
          <w:p w14:paraId="295A35F0" w14:textId="77777777" w:rsidR="008A046A" w:rsidRDefault="008A046A">
            <w:pPr>
              <w:rPr>
                <w:rFonts w:hint="eastAsia"/>
              </w:rPr>
            </w:pPr>
          </w:p>
          <w:p w14:paraId="04D400B9" w14:textId="77777777" w:rsidR="008A046A" w:rsidRDefault="008A046A">
            <w:pPr>
              <w:rPr>
                <w:rFonts w:hint="eastAsia"/>
              </w:rPr>
            </w:pPr>
          </w:p>
          <w:p w14:paraId="542C6617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4.8</w:t>
            </w:r>
          </w:p>
          <w:p w14:paraId="465552A0" w14:textId="77777777" w:rsidR="008A046A" w:rsidRDefault="008A046A">
            <w:pPr>
              <w:rPr>
                <w:rFonts w:hint="eastAsia"/>
              </w:rPr>
            </w:pPr>
          </w:p>
          <w:p w14:paraId="524FAEE6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7.821</w:t>
            </w:r>
          </w:p>
          <w:p w14:paraId="55F5812C" w14:textId="77777777" w:rsidR="008A046A" w:rsidRDefault="008A046A">
            <w:pPr>
              <w:rPr>
                <w:rFonts w:hint="eastAsia"/>
              </w:rPr>
            </w:pPr>
          </w:p>
          <w:p w14:paraId="46696A19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4.951</w:t>
            </w:r>
          </w:p>
        </w:tc>
        <w:tc>
          <w:tcPr>
            <w:tcW w:w="1173" w:type="dxa"/>
          </w:tcPr>
          <w:p w14:paraId="55181740" w14:textId="77777777" w:rsidR="008A046A" w:rsidRDefault="008A046A">
            <w:pPr>
              <w:rPr>
                <w:rFonts w:hint="eastAsia"/>
              </w:rPr>
            </w:pPr>
          </w:p>
          <w:p w14:paraId="1840C7BF" w14:textId="77777777" w:rsidR="008A046A" w:rsidRDefault="008A046A">
            <w:pPr>
              <w:rPr>
                <w:rFonts w:hint="eastAsia"/>
              </w:rPr>
            </w:pPr>
          </w:p>
          <w:p w14:paraId="083BA788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4.878</w:t>
            </w:r>
          </w:p>
          <w:p w14:paraId="7396C845" w14:textId="77777777" w:rsidR="008A046A" w:rsidRDefault="008A046A">
            <w:pPr>
              <w:rPr>
                <w:rFonts w:hint="eastAsia"/>
              </w:rPr>
            </w:pPr>
          </w:p>
          <w:p w14:paraId="7A8E0449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7.476</w:t>
            </w:r>
          </w:p>
          <w:p w14:paraId="35476339" w14:textId="77777777" w:rsidR="008A046A" w:rsidRDefault="008A046A">
            <w:pPr>
              <w:rPr>
                <w:rFonts w:hint="eastAsia"/>
              </w:rPr>
            </w:pPr>
          </w:p>
          <w:p w14:paraId="0EB6618B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5.069</w:t>
            </w:r>
          </w:p>
        </w:tc>
        <w:tc>
          <w:tcPr>
            <w:tcW w:w="1030" w:type="dxa"/>
          </w:tcPr>
          <w:p w14:paraId="05C8D130" w14:textId="77777777" w:rsidR="008A046A" w:rsidRDefault="008A046A">
            <w:pPr>
              <w:rPr>
                <w:rFonts w:hint="eastAsia"/>
              </w:rPr>
            </w:pPr>
          </w:p>
          <w:p w14:paraId="040DE10E" w14:textId="77777777" w:rsidR="008A046A" w:rsidRDefault="008A046A">
            <w:pPr>
              <w:rPr>
                <w:rFonts w:hint="eastAsia"/>
              </w:rPr>
            </w:pPr>
          </w:p>
          <w:p w14:paraId="237F758F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6.714</w:t>
            </w:r>
          </w:p>
          <w:p w14:paraId="6BCDAD83" w14:textId="77777777" w:rsidR="008A046A" w:rsidRDefault="008A046A">
            <w:pPr>
              <w:rPr>
                <w:rFonts w:hint="eastAsia"/>
              </w:rPr>
            </w:pPr>
          </w:p>
          <w:p w14:paraId="4C866E21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9.332</w:t>
            </w:r>
          </w:p>
          <w:p w14:paraId="5C3BC56C" w14:textId="77777777" w:rsidR="008A046A" w:rsidRDefault="008A046A">
            <w:pPr>
              <w:rPr>
                <w:rFonts w:hint="eastAsia"/>
              </w:rPr>
            </w:pPr>
          </w:p>
          <w:p w14:paraId="7C11AD7A" w14:textId="77777777" w:rsidR="008A046A" w:rsidRDefault="00000000">
            <w:pPr>
              <w:rPr>
                <w:rFonts w:hint="eastAsia"/>
              </w:rPr>
            </w:pPr>
            <w:r>
              <w:rPr>
                <w:rFonts w:hint="eastAsia"/>
              </w:rPr>
              <w:t>-6.615</w:t>
            </w:r>
          </w:p>
        </w:tc>
      </w:tr>
      <w:tr w:rsidR="008A046A" w14:paraId="1EF8CDE7" w14:textId="77777777" w:rsidTr="008A046A">
        <w:tc>
          <w:tcPr>
            <w:tcW w:w="1324" w:type="dxa"/>
          </w:tcPr>
          <w:p w14:paraId="22D0AE8D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274" w:type="dxa"/>
          </w:tcPr>
          <w:p w14:paraId="3AC51A5C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164" w:type="dxa"/>
          </w:tcPr>
          <w:p w14:paraId="36910BAC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202" w:type="dxa"/>
          </w:tcPr>
          <w:p w14:paraId="75798D90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355" w:type="dxa"/>
          </w:tcPr>
          <w:p w14:paraId="5338C379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173" w:type="dxa"/>
          </w:tcPr>
          <w:p w14:paraId="43AFE408" w14:textId="77777777" w:rsidR="008A046A" w:rsidRDefault="008A046A">
            <w:pPr>
              <w:rPr>
                <w:rFonts w:hint="eastAsia"/>
              </w:rPr>
            </w:pPr>
          </w:p>
        </w:tc>
        <w:tc>
          <w:tcPr>
            <w:tcW w:w="1030" w:type="dxa"/>
          </w:tcPr>
          <w:p w14:paraId="4DCBD009" w14:textId="77777777" w:rsidR="008A046A" w:rsidRDefault="008A046A">
            <w:pPr>
              <w:rPr>
                <w:rFonts w:hint="eastAsia"/>
              </w:rPr>
            </w:pPr>
          </w:p>
        </w:tc>
      </w:tr>
    </w:tbl>
    <w:p w14:paraId="7DB76718" w14:textId="670717CF" w:rsidR="008A046A" w:rsidRDefault="008A046A" w:rsidP="009107A9">
      <w:pPr>
        <w:rPr>
          <w:rFonts w:hint="eastAsia"/>
        </w:rPr>
      </w:pPr>
    </w:p>
    <w:p w14:paraId="7FFAFD53" w14:textId="2192B1A3" w:rsidR="008A046A" w:rsidRDefault="00000000">
      <w:pPr>
        <w:ind w:firstLineChars="200" w:firstLine="420"/>
        <w:rPr>
          <w:rFonts w:hint="eastAsia"/>
        </w:rPr>
      </w:pPr>
      <w:r>
        <w:rPr>
          <w:rFonts w:hint="eastAsia"/>
        </w:rPr>
        <w:t xml:space="preserve">Table 1. This table including all </w:t>
      </w:r>
      <w:proofErr w:type="gramStart"/>
      <w:r>
        <w:rPr>
          <w:rFonts w:hint="eastAsia"/>
        </w:rPr>
        <w:t>building  energy</w:t>
      </w:r>
      <w:proofErr w:type="gramEnd"/>
      <w:r>
        <w:rPr>
          <w:rFonts w:hint="eastAsia"/>
        </w:rPr>
        <w:t xml:space="preserve"> , </w:t>
      </w:r>
      <w:r>
        <w:t>unit</w:t>
      </w:r>
      <w:r>
        <w:rPr>
          <w:rFonts w:hint="eastAsia"/>
        </w:rPr>
        <w:t xml:space="preserve">: </w:t>
      </w:r>
      <w:r>
        <w:rPr>
          <w:rFonts w:ascii="等线" w:eastAsia="等线" w:hAnsi="等线" w:cs="宋体" w:hint="eastAsia"/>
          <w:sz w:val="22"/>
        </w:rPr>
        <w:t>kcal/mol</w:t>
      </w:r>
    </w:p>
    <w:sectPr w:rsidR="008A0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6388F7" w14:textId="77777777" w:rsidR="009509EC" w:rsidRDefault="009509EC" w:rsidP="009107A9">
      <w:pPr>
        <w:rPr>
          <w:rFonts w:hint="eastAsia"/>
        </w:rPr>
      </w:pPr>
      <w:r>
        <w:separator/>
      </w:r>
    </w:p>
  </w:endnote>
  <w:endnote w:type="continuationSeparator" w:id="0">
    <w:p w14:paraId="646BBF75" w14:textId="77777777" w:rsidR="009509EC" w:rsidRDefault="009509EC" w:rsidP="009107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AE580E" w14:textId="77777777" w:rsidR="009509EC" w:rsidRDefault="009509EC" w:rsidP="009107A9">
      <w:pPr>
        <w:rPr>
          <w:rFonts w:hint="eastAsia"/>
        </w:rPr>
      </w:pPr>
      <w:r>
        <w:separator/>
      </w:r>
    </w:p>
  </w:footnote>
  <w:footnote w:type="continuationSeparator" w:id="0">
    <w:p w14:paraId="5EEDB614" w14:textId="77777777" w:rsidR="009509EC" w:rsidRDefault="009509EC" w:rsidP="009107A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8D2D2D"/>
    <w:multiLevelType w:val="multilevel"/>
    <w:tmpl w:val="3C8D2D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8546802"/>
    <w:multiLevelType w:val="singleLevel"/>
    <w:tmpl w:val="68546802"/>
    <w:lvl w:ilvl="0">
      <w:start w:val="1"/>
      <w:numFmt w:val="decimal"/>
      <w:suff w:val="space"/>
      <w:lvlText w:val="%1."/>
      <w:lvlJc w:val="left"/>
    </w:lvl>
  </w:abstractNum>
  <w:num w:numId="1" w16cid:durableId="1987541662">
    <w:abstractNumId w:val="1"/>
  </w:num>
  <w:num w:numId="2" w16cid:durableId="1154032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Y0MGMxNzk4ZWU4MzFjNGRkODk5NGFmYjQ1MzYxMG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温州医科大学学报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422B"/>
    <w:rsid w:val="00000978"/>
    <w:rsid w:val="00006663"/>
    <w:rsid w:val="00006EF8"/>
    <w:rsid w:val="000079E2"/>
    <w:rsid w:val="00012C40"/>
    <w:rsid w:val="00013062"/>
    <w:rsid w:val="00015615"/>
    <w:rsid w:val="00033788"/>
    <w:rsid w:val="00040E21"/>
    <w:rsid w:val="0004485A"/>
    <w:rsid w:val="00046E3E"/>
    <w:rsid w:val="00066ABB"/>
    <w:rsid w:val="00070662"/>
    <w:rsid w:val="00074112"/>
    <w:rsid w:val="0008407A"/>
    <w:rsid w:val="00084A86"/>
    <w:rsid w:val="00095683"/>
    <w:rsid w:val="000A32F7"/>
    <w:rsid w:val="000B22D0"/>
    <w:rsid w:val="000C100C"/>
    <w:rsid w:val="000C5BB1"/>
    <w:rsid w:val="000E638C"/>
    <w:rsid w:val="00111F36"/>
    <w:rsid w:val="00117164"/>
    <w:rsid w:val="0014554D"/>
    <w:rsid w:val="00152A4C"/>
    <w:rsid w:val="00183823"/>
    <w:rsid w:val="00193120"/>
    <w:rsid w:val="00194CDA"/>
    <w:rsid w:val="001B2AF0"/>
    <w:rsid w:val="001B3AED"/>
    <w:rsid w:val="001B46D9"/>
    <w:rsid w:val="001B6595"/>
    <w:rsid w:val="001D3783"/>
    <w:rsid w:val="001D4D60"/>
    <w:rsid w:val="001D6D8B"/>
    <w:rsid w:val="001E1BE9"/>
    <w:rsid w:val="002073AD"/>
    <w:rsid w:val="0021279E"/>
    <w:rsid w:val="00213903"/>
    <w:rsid w:val="00214854"/>
    <w:rsid w:val="00215347"/>
    <w:rsid w:val="002320AB"/>
    <w:rsid w:val="00263C51"/>
    <w:rsid w:val="002641AA"/>
    <w:rsid w:val="00274130"/>
    <w:rsid w:val="002805DE"/>
    <w:rsid w:val="002853C6"/>
    <w:rsid w:val="00290DF1"/>
    <w:rsid w:val="00291D90"/>
    <w:rsid w:val="00294F9E"/>
    <w:rsid w:val="002A2585"/>
    <w:rsid w:val="002A7377"/>
    <w:rsid w:val="002B0E40"/>
    <w:rsid w:val="002B2A63"/>
    <w:rsid w:val="002C1588"/>
    <w:rsid w:val="002C72DA"/>
    <w:rsid w:val="002D0F36"/>
    <w:rsid w:val="002D68C1"/>
    <w:rsid w:val="002E04B4"/>
    <w:rsid w:val="002E18B7"/>
    <w:rsid w:val="002E1BFD"/>
    <w:rsid w:val="002F042C"/>
    <w:rsid w:val="002F1605"/>
    <w:rsid w:val="002F5DE0"/>
    <w:rsid w:val="002F61C0"/>
    <w:rsid w:val="00311155"/>
    <w:rsid w:val="00311830"/>
    <w:rsid w:val="00313040"/>
    <w:rsid w:val="00324FB7"/>
    <w:rsid w:val="00332963"/>
    <w:rsid w:val="00334CFC"/>
    <w:rsid w:val="00335C30"/>
    <w:rsid w:val="00341686"/>
    <w:rsid w:val="00360D41"/>
    <w:rsid w:val="003702D7"/>
    <w:rsid w:val="00373ECD"/>
    <w:rsid w:val="003969B1"/>
    <w:rsid w:val="003B1C11"/>
    <w:rsid w:val="003D3A4F"/>
    <w:rsid w:val="003D6D8A"/>
    <w:rsid w:val="003D7716"/>
    <w:rsid w:val="003D7F00"/>
    <w:rsid w:val="003E4A2C"/>
    <w:rsid w:val="003F0A8A"/>
    <w:rsid w:val="003F1449"/>
    <w:rsid w:val="003F1914"/>
    <w:rsid w:val="003F4A0F"/>
    <w:rsid w:val="00400F46"/>
    <w:rsid w:val="00402F92"/>
    <w:rsid w:val="0040618F"/>
    <w:rsid w:val="00411286"/>
    <w:rsid w:val="0042256E"/>
    <w:rsid w:val="00426835"/>
    <w:rsid w:val="0043568A"/>
    <w:rsid w:val="00451FA1"/>
    <w:rsid w:val="00467980"/>
    <w:rsid w:val="0048548A"/>
    <w:rsid w:val="004857BA"/>
    <w:rsid w:val="004937A1"/>
    <w:rsid w:val="004A1B5C"/>
    <w:rsid w:val="004B059D"/>
    <w:rsid w:val="004B05DF"/>
    <w:rsid w:val="004B1502"/>
    <w:rsid w:val="004D5F02"/>
    <w:rsid w:val="004E1269"/>
    <w:rsid w:val="004F1310"/>
    <w:rsid w:val="004F3658"/>
    <w:rsid w:val="004F39DA"/>
    <w:rsid w:val="004F5CF5"/>
    <w:rsid w:val="004F7277"/>
    <w:rsid w:val="004F7A62"/>
    <w:rsid w:val="00503F1A"/>
    <w:rsid w:val="00505D68"/>
    <w:rsid w:val="005060D2"/>
    <w:rsid w:val="00512E43"/>
    <w:rsid w:val="00514278"/>
    <w:rsid w:val="00514420"/>
    <w:rsid w:val="0051676B"/>
    <w:rsid w:val="005207ED"/>
    <w:rsid w:val="00522CFA"/>
    <w:rsid w:val="00527BBF"/>
    <w:rsid w:val="00534315"/>
    <w:rsid w:val="00547DFE"/>
    <w:rsid w:val="00550530"/>
    <w:rsid w:val="005514E7"/>
    <w:rsid w:val="0055189B"/>
    <w:rsid w:val="00553298"/>
    <w:rsid w:val="005605C3"/>
    <w:rsid w:val="005619D1"/>
    <w:rsid w:val="005638F5"/>
    <w:rsid w:val="005669C6"/>
    <w:rsid w:val="005673AB"/>
    <w:rsid w:val="00574E63"/>
    <w:rsid w:val="0057507E"/>
    <w:rsid w:val="005946F5"/>
    <w:rsid w:val="005A2C40"/>
    <w:rsid w:val="005C006B"/>
    <w:rsid w:val="005C19AD"/>
    <w:rsid w:val="005C3205"/>
    <w:rsid w:val="005E3F53"/>
    <w:rsid w:val="005E4E0F"/>
    <w:rsid w:val="005E7B31"/>
    <w:rsid w:val="005F0149"/>
    <w:rsid w:val="005F13AA"/>
    <w:rsid w:val="006037A7"/>
    <w:rsid w:val="006135C2"/>
    <w:rsid w:val="006162A1"/>
    <w:rsid w:val="0062428E"/>
    <w:rsid w:val="00624E57"/>
    <w:rsid w:val="006253C6"/>
    <w:rsid w:val="00652E17"/>
    <w:rsid w:val="0065505A"/>
    <w:rsid w:val="00666DF5"/>
    <w:rsid w:val="00692CB1"/>
    <w:rsid w:val="006A4BFC"/>
    <w:rsid w:val="006A5673"/>
    <w:rsid w:val="006B70EE"/>
    <w:rsid w:val="006C05B4"/>
    <w:rsid w:val="006C16AF"/>
    <w:rsid w:val="006C5016"/>
    <w:rsid w:val="006D2F9F"/>
    <w:rsid w:val="006E3CD9"/>
    <w:rsid w:val="006E5786"/>
    <w:rsid w:val="006E5908"/>
    <w:rsid w:val="006F101A"/>
    <w:rsid w:val="006F20B1"/>
    <w:rsid w:val="00710A36"/>
    <w:rsid w:val="007116EE"/>
    <w:rsid w:val="0071329E"/>
    <w:rsid w:val="0071685F"/>
    <w:rsid w:val="0071779F"/>
    <w:rsid w:val="00717DA3"/>
    <w:rsid w:val="00732B17"/>
    <w:rsid w:val="007510AC"/>
    <w:rsid w:val="00764A46"/>
    <w:rsid w:val="00765050"/>
    <w:rsid w:val="0076583E"/>
    <w:rsid w:val="00775177"/>
    <w:rsid w:val="0078222C"/>
    <w:rsid w:val="00783362"/>
    <w:rsid w:val="00785AD4"/>
    <w:rsid w:val="00790F52"/>
    <w:rsid w:val="007959F0"/>
    <w:rsid w:val="007A034C"/>
    <w:rsid w:val="007B48CC"/>
    <w:rsid w:val="007C0864"/>
    <w:rsid w:val="007E7A0E"/>
    <w:rsid w:val="007F271B"/>
    <w:rsid w:val="007F4C78"/>
    <w:rsid w:val="007F5C2E"/>
    <w:rsid w:val="007F7870"/>
    <w:rsid w:val="00801179"/>
    <w:rsid w:val="00802184"/>
    <w:rsid w:val="008036D8"/>
    <w:rsid w:val="00810A26"/>
    <w:rsid w:val="00815B0F"/>
    <w:rsid w:val="00820B96"/>
    <w:rsid w:val="00821E15"/>
    <w:rsid w:val="00830BAE"/>
    <w:rsid w:val="00840A9A"/>
    <w:rsid w:val="0084127C"/>
    <w:rsid w:val="00843108"/>
    <w:rsid w:val="00847A0A"/>
    <w:rsid w:val="00854682"/>
    <w:rsid w:val="008567BE"/>
    <w:rsid w:val="00857FB6"/>
    <w:rsid w:val="00860100"/>
    <w:rsid w:val="00865FFD"/>
    <w:rsid w:val="0086682E"/>
    <w:rsid w:val="00871B30"/>
    <w:rsid w:val="008762E2"/>
    <w:rsid w:val="00892756"/>
    <w:rsid w:val="00895102"/>
    <w:rsid w:val="008A046A"/>
    <w:rsid w:val="008A05FF"/>
    <w:rsid w:val="008A4045"/>
    <w:rsid w:val="008B37A0"/>
    <w:rsid w:val="008B4A23"/>
    <w:rsid w:val="008D2C6D"/>
    <w:rsid w:val="008F0159"/>
    <w:rsid w:val="008F170C"/>
    <w:rsid w:val="0090524C"/>
    <w:rsid w:val="009107A9"/>
    <w:rsid w:val="00921D9C"/>
    <w:rsid w:val="009278D5"/>
    <w:rsid w:val="009509EC"/>
    <w:rsid w:val="00952676"/>
    <w:rsid w:val="00990968"/>
    <w:rsid w:val="00992D06"/>
    <w:rsid w:val="009B4390"/>
    <w:rsid w:val="009D2798"/>
    <w:rsid w:val="009E1571"/>
    <w:rsid w:val="009F51F3"/>
    <w:rsid w:val="00A0245E"/>
    <w:rsid w:val="00A11BE6"/>
    <w:rsid w:val="00A14FD1"/>
    <w:rsid w:val="00A27886"/>
    <w:rsid w:val="00A34FE6"/>
    <w:rsid w:val="00A45146"/>
    <w:rsid w:val="00A507E5"/>
    <w:rsid w:val="00A537D2"/>
    <w:rsid w:val="00A60871"/>
    <w:rsid w:val="00A673F8"/>
    <w:rsid w:val="00A710A8"/>
    <w:rsid w:val="00A8030F"/>
    <w:rsid w:val="00A80E5E"/>
    <w:rsid w:val="00A9018F"/>
    <w:rsid w:val="00A92706"/>
    <w:rsid w:val="00A93130"/>
    <w:rsid w:val="00A93361"/>
    <w:rsid w:val="00A94A7F"/>
    <w:rsid w:val="00A9504E"/>
    <w:rsid w:val="00A95F80"/>
    <w:rsid w:val="00AA0171"/>
    <w:rsid w:val="00AA536B"/>
    <w:rsid w:val="00AB50F8"/>
    <w:rsid w:val="00AC3DFF"/>
    <w:rsid w:val="00AC71AA"/>
    <w:rsid w:val="00AD3FE3"/>
    <w:rsid w:val="00AF4664"/>
    <w:rsid w:val="00AF60EF"/>
    <w:rsid w:val="00B02062"/>
    <w:rsid w:val="00B04DFA"/>
    <w:rsid w:val="00B064AE"/>
    <w:rsid w:val="00B07DE7"/>
    <w:rsid w:val="00B1571E"/>
    <w:rsid w:val="00B175CD"/>
    <w:rsid w:val="00B232F5"/>
    <w:rsid w:val="00B258E5"/>
    <w:rsid w:val="00B4592B"/>
    <w:rsid w:val="00B53333"/>
    <w:rsid w:val="00B719B7"/>
    <w:rsid w:val="00B82E6E"/>
    <w:rsid w:val="00B8548A"/>
    <w:rsid w:val="00B875A4"/>
    <w:rsid w:val="00BC50D2"/>
    <w:rsid w:val="00BD48B0"/>
    <w:rsid w:val="00BD668C"/>
    <w:rsid w:val="00BE1BE2"/>
    <w:rsid w:val="00BE5DFB"/>
    <w:rsid w:val="00BE75E6"/>
    <w:rsid w:val="00BF2CBB"/>
    <w:rsid w:val="00C0239C"/>
    <w:rsid w:val="00C33B77"/>
    <w:rsid w:val="00C35454"/>
    <w:rsid w:val="00C5404E"/>
    <w:rsid w:val="00C65089"/>
    <w:rsid w:val="00C70A36"/>
    <w:rsid w:val="00C72E9D"/>
    <w:rsid w:val="00C85B30"/>
    <w:rsid w:val="00C85E03"/>
    <w:rsid w:val="00C96B64"/>
    <w:rsid w:val="00CB2881"/>
    <w:rsid w:val="00CB7CEA"/>
    <w:rsid w:val="00CC15EF"/>
    <w:rsid w:val="00CD7547"/>
    <w:rsid w:val="00CE0651"/>
    <w:rsid w:val="00CE0D8F"/>
    <w:rsid w:val="00CE6D25"/>
    <w:rsid w:val="00D05540"/>
    <w:rsid w:val="00D341A2"/>
    <w:rsid w:val="00D40EBF"/>
    <w:rsid w:val="00D4536F"/>
    <w:rsid w:val="00D501B2"/>
    <w:rsid w:val="00D5171C"/>
    <w:rsid w:val="00D51A60"/>
    <w:rsid w:val="00D51CF4"/>
    <w:rsid w:val="00D57459"/>
    <w:rsid w:val="00D60CDE"/>
    <w:rsid w:val="00D63720"/>
    <w:rsid w:val="00D66ED3"/>
    <w:rsid w:val="00D928EF"/>
    <w:rsid w:val="00DB6A87"/>
    <w:rsid w:val="00DB6BF1"/>
    <w:rsid w:val="00DD581E"/>
    <w:rsid w:val="00DE512D"/>
    <w:rsid w:val="00DE518D"/>
    <w:rsid w:val="00E02D7A"/>
    <w:rsid w:val="00E12C82"/>
    <w:rsid w:val="00E13F4F"/>
    <w:rsid w:val="00E16F93"/>
    <w:rsid w:val="00E1719A"/>
    <w:rsid w:val="00E27318"/>
    <w:rsid w:val="00E304D4"/>
    <w:rsid w:val="00E31BAC"/>
    <w:rsid w:val="00E43A8F"/>
    <w:rsid w:val="00E52752"/>
    <w:rsid w:val="00E53ACF"/>
    <w:rsid w:val="00E6451D"/>
    <w:rsid w:val="00E66181"/>
    <w:rsid w:val="00E75A02"/>
    <w:rsid w:val="00E80B62"/>
    <w:rsid w:val="00E94421"/>
    <w:rsid w:val="00E94A22"/>
    <w:rsid w:val="00E94A6A"/>
    <w:rsid w:val="00EA668B"/>
    <w:rsid w:val="00EA744B"/>
    <w:rsid w:val="00EB0BDE"/>
    <w:rsid w:val="00EB0CAA"/>
    <w:rsid w:val="00EC5292"/>
    <w:rsid w:val="00EC544F"/>
    <w:rsid w:val="00EC5AD8"/>
    <w:rsid w:val="00ED1557"/>
    <w:rsid w:val="00EE25F1"/>
    <w:rsid w:val="00EE55EF"/>
    <w:rsid w:val="00EF13EB"/>
    <w:rsid w:val="00EF4428"/>
    <w:rsid w:val="00F01751"/>
    <w:rsid w:val="00F01BE8"/>
    <w:rsid w:val="00F047C5"/>
    <w:rsid w:val="00F145FD"/>
    <w:rsid w:val="00F33115"/>
    <w:rsid w:val="00F403EA"/>
    <w:rsid w:val="00F4295A"/>
    <w:rsid w:val="00F50EC2"/>
    <w:rsid w:val="00F52C24"/>
    <w:rsid w:val="00F600F8"/>
    <w:rsid w:val="00F62E01"/>
    <w:rsid w:val="00F65E45"/>
    <w:rsid w:val="00F73279"/>
    <w:rsid w:val="00F759EE"/>
    <w:rsid w:val="00F77514"/>
    <w:rsid w:val="00F82CB1"/>
    <w:rsid w:val="00F846D7"/>
    <w:rsid w:val="00F84F45"/>
    <w:rsid w:val="00F95200"/>
    <w:rsid w:val="00F97EC4"/>
    <w:rsid w:val="00FA7AC5"/>
    <w:rsid w:val="00FB2787"/>
    <w:rsid w:val="00FC19CF"/>
    <w:rsid w:val="00FD422B"/>
    <w:rsid w:val="00FE11CB"/>
    <w:rsid w:val="00FF134D"/>
    <w:rsid w:val="01703E3E"/>
    <w:rsid w:val="01C3271F"/>
    <w:rsid w:val="04277401"/>
    <w:rsid w:val="074958E1"/>
    <w:rsid w:val="0AA25A34"/>
    <w:rsid w:val="0B380146"/>
    <w:rsid w:val="0C1666D9"/>
    <w:rsid w:val="0EDE2CC0"/>
    <w:rsid w:val="0FB32A94"/>
    <w:rsid w:val="10A51CDD"/>
    <w:rsid w:val="11B54A9B"/>
    <w:rsid w:val="136E36ED"/>
    <w:rsid w:val="146B76BA"/>
    <w:rsid w:val="14FF485F"/>
    <w:rsid w:val="198A4D73"/>
    <w:rsid w:val="199E13ED"/>
    <w:rsid w:val="1BBE01F3"/>
    <w:rsid w:val="1CDF43BE"/>
    <w:rsid w:val="1D90796E"/>
    <w:rsid w:val="21712133"/>
    <w:rsid w:val="21E12E8E"/>
    <w:rsid w:val="23694EE9"/>
    <w:rsid w:val="236A6F08"/>
    <w:rsid w:val="245F6522"/>
    <w:rsid w:val="25F0777E"/>
    <w:rsid w:val="278D3BAC"/>
    <w:rsid w:val="288D0D17"/>
    <w:rsid w:val="28990676"/>
    <w:rsid w:val="2A2953D2"/>
    <w:rsid w:val="307F083B"/>
    <w:rsid w:val="31216D37"/>
    <w:rsid w:val="3252742A"/>
    <w:rsid w:val="32943604"/>
    <w:rsid w:val="3330157F"/>
    <w:rsid w:val="33D64760"/>
    <w:rsid w:val="34366CAB"/>
    <w:rsid w:val="39907ECC"/>
    <w:rsid w:val="3B273268"/>
    <w:rsid w:val="3EED6576"/>
    <w:rsid w:val="3F3C12AC"/>
    <w:rsid w:val="409D4B3C"/>
    <w:rsid w:val="43884ABF"/>
    <w:rsid w:val="44BA681F"/>
    <w:rsid w:val="466C2476"/>
    <w:rsid w:val="46C87D80"/>
    <w:rsid w:val="4B173314"/>
    <w:rsid w:val="4C905995"/>
    <w:rsid w:val="52974D1F"/>
    <w:rsid w:val="52BB0A0D"/>
    <w:rsid w:val="5496745E"/>
    <w:rsid w:val="54C65448"/>
    <w:rsid w:val="56C95085"/>
    <w:rsid w:val="56E806FD"/>
    <w:rsid w:val="577F692B"/>
    <w:rsid w:val="58417C07"/>
    <w:rsid w:val="58982ECD"/>
    <w:rsid w:val="59E00B11"/>
    <w:rsid w:val="5E563CE0"/>
    <w:rsid w:val="5EDA2C72"/>
    <w:rsid w:val="5EF07C91"/>
    <w:rsid w:val="5FCB425A"/>
    <w:rsid w:val="60432042"/>
    <w:rsid w:val="62A6740F"/>
    <w:rsid w:val="62C70D09"/>
    <w:rsid w:val="62D11FF8"/>
    <w:rsid w:val="64E04304"/>
    <w:rsid w:val="661A078D"/>
    <w:rsid w:val="68386205"/>
    <w:rsid w:val="686E45E4"/>
    <w:rsid w:val="68DB2F1C"/>
    <w:rsid w:val="693A5ABC"/>
    <w:rsid w:val="729D1A86"/>
    <w:rsid w:val="76C05D43"/>
    <w:rsid w:val="7AF71D5E"/>
    <w:rsid w:val="7D6F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B970604"/>
  <w15:docId w15:val="{F2EF60C2-453A-4B03-A104-9258800B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customStyle="1" w:styleId="1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autoRedefine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paragraph" w:styleId="a9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21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 w:cstheme="minorBidi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autoRedefine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  <w14:ligatures w14:val="standardContextual"/>
    </w:rPr>
  </w:style>
  <w:style w:type="character" w:customStyle="1" w:styleId="31">
    <w:name w:val="未处理的提及3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32">
    <w:name w:val="3线表"/>
    <w:basedOn w:val="a1"/>
    <w:uiPriority w:val="99"/>
    <w:qFormat/>
    <w:rPr>
      <w:rFonts w:eastAsia="Times New Roman" w:cstheme="minorBidi"/>
      <w:kern w:val="2"/>
      <w:sz w:val="21"/>
      <w:szCs w:val="22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14079587-8AD8-441A-B227-C9372E8ABA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太熙 涂</dc:creator>
  <cp:lastModifiedBy>田太熙 涂</cp:lastModifiedBy>
  <cp:revision>475</cp:revision>
  <cp:lastPrinted>2024-08-06T02:46:00Z</cp:lastPrinted>
  <dcterms:created xsi:type="dcterms:W3CDTF">2024-07-28T02:18:00Z</dcterms:created>
  <dcterms:modified xsi:type="dcterms:W3CDTF">2024-09-0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D81F32D8D24B4F96A7FF7C5AA97D7BE1_13</vt:lpwstr>
  </property>
</Properties>
</file>